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411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</w:rPr>
              <w:t>Forward primer sequence (5’-3’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</w:rPr>
              <w:t>Reverse primer sequence (5’-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08727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ATGAACAAAGGGACGGATAG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GTGCCTCGTAAAGGAAGG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34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ACTTAGGGCTCTGAAC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TGGATTTCTGGGTG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722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CGGACCTTGAGA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TTTCATCGGAAAT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0999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GGCTCATTTGTC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GATTCCCAGATTC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0644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GGCATGTGGGAG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GAATGCTGGGAGG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066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AGCAGGGCAAGGT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TTGTGAGCCAGCA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743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TGATTTGGGCGGATT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AGCCTTGTGATGTTGT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601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CTTGACGAGATGGTGG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CGATAATACCTAACATACTT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23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CATAGATCCGAGAACC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GCGTAGTACCGTAG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938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AAGAGGCAGTGGAAAG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TCTACCAACGCTATG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424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ATTGGGAAGGAAGGACTC 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TTGCCTGAAGCTGGTG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0150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AATCGTCAAACGCTGCTCAA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GGAGGAGGCACTGA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25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AGAGAAATCAGGCTCTGCG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CACAATTCCCTTACCGGC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0798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GCCAGCAGACTGACACTT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CAGTCGACTCTTCCTGGC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2008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TGCTGCAAAGGGCTTAGAG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GGGCCTAATTTTGCCAAG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0401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CCCCATTGATGGTGAACCC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CGAGTCTCTTCATGGCGG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0163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TCGCGTCCAACAAAGGAAT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TACGCTGATCGCCTTGAAGT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ctin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AACAGTCCGCTTTGTGT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GGGCTCCACTGATTTTG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Table S2</w:t>
      </w:r>
      <w:r>
        <w:rPr>
          <w:rFonts w:cs="Times New Roman" w:ascii="Times New Roman" w:hAnsi="Times New Roman"/>
          <w:color w:val="000000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30"/>
          <w:szCs w:val="30"/>
        </w:rPr>
        <w:t xml:space="preserve">Primers used for </w:t>
      </w:r>
      <w:r>
        <w:rPr>
          <w:rFonts w:cs="Times New Roman" w:ascii="Times New Roman" w:hAnsi="Times New Roman"/>
          <w:color w:val="000000"/>
          <w:sz w:val="30"/>
          <w:szCs w:val="30"/>
        </w:rPr>
        <w:t>qRT-</w:t>
      </w:r>
      <w:r>
        <w:rPr>
          <w:rFonts w:cs="Times New Roman" w:ascii="Times New Roman" w:hAnsi="Times New Roman"/>
          <w:color w:val="000000"/>
          <w:sz w:val="30"/>
          <w:szCs w:val="30"/>
        </w:rPr>
        <w:t>PCR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color w:val="000000"/>
          <w:sz w:val="30"/>
          <w:szCs w:val="30"/>
        </w:rPr>
      </w:pPr>
      <w:r>
        <w:rPr>
          <w:rFonts w:cs="Times New Roman" w:ascii="Times New Roman" w:hAnsi="Times New Roman"/>
          <w:color w:val="000000"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</cp:lastModifiedBy>
  <dcterms:modified xsi:type="dcterms:W3CDTF">2019-10-18T08:53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